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53332" w14:textId="77777777" w:rsidR="00B61959" w:rsidRDefault="00B61959" w:rsidP="00123A96">
      <w:pPr>
        <w:pStyle w:val="Overskrift1"/>
      </w:pPr>
    </w:p>
    <w:p w14:paraId="4BB39155" w14:textId="77777777" w:rsidR="00123A96" w:rsidRDefault="00123A96" w:rsidP="00123A96">
      <w:pPr>
        <w:pStyle w:val="Overskrift1"/>
      </w:pPr>
      <w:r w:rsidRPr="00811C1A">
        <w:t>Supplemental online material</w:t>
      </w:r>
      <w:r w:rsidRPr="006C45DE" w:rsidDel="006C45DE">
        <w:t xml:space="preserve"> </w:t>
      </w:r>
    </w:p>
    <w:p w14:paraId="42DB570D" w14:textId="77777777" w:rsidR="00123A96" w:rsidRPr="001D2034" w:rsidRDefault="00123A96" w:rsidP="00123A96">
      <w:pPr>
        <w:tabs>
          <w:tab w:val="left" w:pos="1240"/>
        </w:tabs>
      </w:pPr>
      <w:r w:rsidRPr="001D2034">
        <w:t xml:space="preserve">Supplement </w:t>
      </w:r>
      <w:r>
        <w:t>1.</w:t>
      </w:r>
      <w:r w:rsidRPr="001D2034">
        <w:t xml:space="preserve"> Interview guide</w:t>
      </w:r>
      <w:r>
        <w:t>.</w:t>
      </w:r>
    </w:p>
    <w:p w14:paraId="73A75A26" w14:textId="77777777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>Introduction</w:t>
      </w:r>
    </w:p>
    <w:p w14:paraId="763A4821" w14:textId="77777777" w:rsidR="00123A96" w:rsidRPr="00F03691" w:rsidRDefault="00123A96" w:rsidP="00123A96">
      <w:r w:rsidRPr="00F03691">
        <w:t>“I would like to start by getting to know you and your everyday life a little”</w:t>
      </w:r>
    </w:p>
    <w:p w14:paraId="34EE2295" w14:textId="77777777" w:rsidR="00123A96" w:rsidRPr="00F03691" w:rsidRDefault="00123A96" w:rsidP="00123A96">
      <w:r w:rsidRPr="00F03691">
        <w:t>- Are you a pensioner - how long have you been a pensioner? (age)</w:t>
      </w:r>
    </w:p>
    <w:p w14:paraId="2EB18D10" w14:textId="77777777" w:rsidR="00123A96" w:rsidRPr="00F03691" w:rsidRDefault="00123A96" w:rsidP="00123A96">
      <w:r w:rsidRPr="00F03691">
        <w:t>- When did you last work and what did you work as? / What do you work with?</w:t>
      </w:r>
    </w:p>
    <w:p w14:paraId="6C7D7DF8" w14:textId="77777777" w:rsidR="00123A96" w:rsidRPr="00F03691" w:rsidRDefault="00123A96" w:rsidP="00123A96">
      <w:r w:rsidRPr="00F03691">
        <w:t>- How is your everyday life (as a pensioner)?</w:t>
      </w:r>
    </w:p>
    <w:p w14:paraId="25568729" w14:textId="77777777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>Health needs</w:t>
      </w:r>
    </w:p>
    <w:p w14:paraId="038BF150" w14:textId="77777777" w:rsidR="00123A96" w:rsidRPr="00F03691" w:rsidRDefault="00123A96" w:rsidP="00123A96">
      <w:r w:rsidRPr="00F03691">
        <w:t>- How is your need for health care?</w:t>
      </w:r>
    </w:p>
    <w:p w14:paraId="2AB52D21" w14:textId="77777777" w:rsidR="00123A96" w:rsidRPr="00F03691" w:rsidRDefault="00123A96" w:rsidP="00123A96">
      <w:r w:rsidRPr="00F03691">
        <w:t>- Can you tell me about the last time you were (physically) at the GP?</w:t>
      </w:r>
    </w:p>
    <w:p w14:paraId="03912522" w14:textId="77777777" w:rsidR="00123A96" w:rsidRPr="00F03691" w:rsidRDefault="00123A96" w:rsidP="00123A96">
      <w:r w:rsidRPr="00F03691">
        <w:t>- How often do you contact your GP?</w:t>
      </w:r>
    </w:p>
    <w:p w14:paraId="724A2A2B" w14:textId="77777777" w:rsidR="00123A96" w:rsidRPr="00F03691" w:rsidRDefault="00123A96" w:rsidP="00123A96">
      <w:r w:rsidRPr="00F03691">
        <w:t>- How do you think your doctor’s availability is?</w:t>
      </w:r>
    </w:p>
    <w:p w14:paraId="2240A2E4" w14:textId="2FD98266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 xml:space="preserve">Digital </w:t>
      </w:r>
      <w:r w:rsidR="00B7779A">
        <w:rPr>
          <w:i/>
          <w:iCs/>
        </w:rPr>
        <w:t xml:space="preserve">health </w:t>
      </w:r>
      <w:r w:rsidR="00EE5B65">
        <w:rPr>
          <w:i/>
          <w:iCs/>
        </w:rPr>
        <w:t>literacy</w:t>
      </w:r>
    </w:p>
    <w:p w14:paraId="24B5D4A1" w14:textId="77777777" w:rsidR="00123A96" w:rsidRPr="00F03691" w:rsidRDefault="00123A96" w:rsidP="00123A96">
      <w:r w:rsidRPr="00F03691">
        <w:t>- How do you like to use digital technology?</w:t>
      </w:r>
    </w:p>
    <w:p w14:paraId="6EAAE91F" w14:textId="3828FF83" w:rsidR="00123A96" w:rsidRPr="00F03691" w:rsidRDefault="00123A96" w:rsidP="00123A96">
      <w:r w:rsidRPr="00F03691">
        <w:t>- How did you find out that there was an opportunity to use e-consultations to contact you GP?</w:t>
      </w:r>
    </w:p>
    <w:p w14:paraId="2DBE32CA" w14:textId="17DF1477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>Use of e-consultations</w:t>
      </w:r>
    </w:p>
    <w:p w14:paraId="74AF31D7" w14:textId="77777777" w:rsidR="00123A96" w:rsidRPr="00F03691" w:rsidRDefault="00123A96" w:rsidP="00123A96">
      <w:r w:rsidRPr="00F03691">
        <w:t>- Can you tell me about the last time you wrote a text consultation to your GP?</w:t>
      </w:r>
    </w:p>
    <w:p w14:paraId="001809BC" w14:textId="6420E4D5" w:rsidR="00123A96" w:rsidRPr="00F03691" w:rsidRDefault="00123A96" w:rsidP="00123A96">
      <w:r w:rsidRPr="00F03691">
        <w:t>- Why did you choose to do a e-consultation</w:t>
      </w:r>
      <w:r>
        <w:t xml:space="preserve"> instead of other consultation form</w:t>
      </w:r>
      <w:r w:rsidRPr="00F03691">
        <w:t>?</w:t>
      </w:r>
    </w:p>
    <w:p w14:paraId="353A11E4" w14:textId="5CF7A3C8" w:rsidR="00123A96" w:rsidRPr="00F03691" w:rsidRDefault="00123A96" w:rsidP="00123A96">
      <w:r w:rsidRPr="00F03691">
        <w:t xml:space="preserve">- What do you consider when choosing whether to send a </w:t>
      </w:r>
      <w:r w:rsidR="009C4841">
        <w:t>e-consultation</w:t>
      </w:r>
      <w:r w:rsidRPr="00F03691">
        <w:t>, or directly book an hour for a physical meeting?</w:t>
      </w:r>
    </w:p>
    <w:p w14:paraId="0FCD3232" w14:textId="4E2A454E" w:rsidR="00123A96" w:rsidRPr="00F03691" w:rsidRDefault="00123A96" w:rsidP="00123A96">
      <w:r w:rsidRPr="00F03691">
        <w:t xml:space="preserve">- </w:t>
      </w:r>
      <w:r>
        <w:t>How did you perceive the</w:t>
      </w:r>
      <w:r w:rsidRPr="00F03691">
        <w:t xml:space="preserve"> doctor</w:t>
      </w:r>
      <w:r>
        <w:t>’s</w:t>
      </w:r>
      <w:r w:rsidRPr="00F03691">
        <w:t xml:space="preserve"> underst</w:t>
      </w:r>
      <w:r>
        <w:t>anding of</w:t>
      </w:r>
      <w:r w:rsidRPr="00F03691">
        <w:t xml:space="preserve"> the problem/issues you described</w:t>
      </w:r>
      <w:r>
        <w:t xml:space="preserve"> in the e-consultation</w:t>
      </w:r>
      <w:r w:rsidRPr="00F03691">
        <w:t>?</w:t>
      </w:r>
    </w:p>
    <w:p w14:paraId="4E0B6B86" w14:textId="46B1B1F4" w:rsidR="00123A96" w:rsidRPr="00F03691" w:rsidRDefault="00123A96" w:rsidP="00123A96">
      <w:r w:rsidRPr="00F03691">
        <w:lastRenderedPageBreak/>
        <w:t xml:space="preserve">- What do you think about the e-consultations in comparison to a regular physical consultation </w:t>
      </w:r>
      <w:r>
        <w:t>in regard to</w:t>
      </w:r>
      <w:r w:rsidRPr="00F03691">
        <w:t xml:space="preserve"> communication?</w:t>
      </w:r>
    </w:p>
    <w:p w14:paraId="2728D8D6" w14:textId="12085AF8" w:rsidR="00123A96" w:rsidRPr="00F03691" w:rsidRDefault="00123A96" w:rsidP="00123A96">
      <w:r w:rsidRPr="00F03691">
        <w:t xml:space="preserve">- In what contexts do you consider it useful to send the doctor a </w:t>
      </w:r>
      <w:r>
        <w:t>e-consultation</w:t>
      </w:r>
      <w:r w:rsidRPr="00F03691">
        <w:t xml:space="preserve"> instead of meeting at the office?</w:t>
      </w:r>
    </w:p>
    <w:p w14:paraId="65134575" w14:textId="77777777" w:rsidR="00123A96" w:rsidRPr="00F03691" w:rsidRDefault="00123A96" w:rsidP="00123A96">
      <w:r w:rsidRPr="00F03691">
        <w:t>- Who do you think should decide whether a consultation should be digital or physical?</w:t>
      </w:r>
    </w:p>
    <w:p w14:paraId="2F5C90CB" w14:textId="77777777" w:rsidR="00123A96" w:rsidRPr="00F03691" w:rsidRDefault="00123A96" w:rsidP="00123A96">
      <w:r w:rsidRPr="00F03691">
        <w:t xml:space="preserve">- Do you think the doctor’s availability has changed after you started using text? </w:t>
      </w:r>
      <w:r>
        <w:t>If yes, how</w:t>
      </w:r>
      <w:r w:rsidRPr="00F03691">
        <w:t>?</w:t>
      </w:r>
    </w:p>
    <w:p w14:paraId="0D2B75D2" w14:textId="778BD3C0" w:rsidR="00123A96" w:rsidRPr="00F03691" w:rsidRDefault="00123A96" w:rsidP="00123A96">
      <w:r w:rsidRPr="00F03691">
        <w:t xml:space="preserve">- Would you describe an e-consultation is a supplement or a substitute for a </w:t>
      </w:r>
      <w:r w:rsidR="008112A1">
        <w:t>traditional</w:t>
      </w:r>
      <w:r w:rsidR="008112A1" w:rsidRPr="00F03691">
        <w:t xml:space="preserve"> </w:t>
      </w:r>
      <w:r w:rsidRPr="00F03691">
        <w:t>consultation?</w:t>
      </w:r>
    </w:p>
    <w:p w14:paraId="5753A3FF" w14:textId="77777777" w:rsidR="00123A96" w:rsidRPr="00F03691" w:rsidRDefault="00123A96" w:rsidP="00123A96">
      <w:r w:rsidRPr="00F03691">
        <w:t>- How do you word yourself in a text consultation?</w:t>
      </w:r>
    </w:p>
    <w:p w14:paraId="3EC75C02" w14:textId="77777777" w:rsidR="00123A96" w:rsidRPr="00F03691" w:rsidRDefault="00123A96" w:rsidP="00123A96">
      <w:r w:rsidRPr="00F03691">
        <w:t>- How do you experience the communication between you and the doctor after the first message?</w:t>
      </w:r>
    </w:p>
    <w:p w14:paraId="01218190" w14:textId="77777777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>Overall – sum up</w:t>
      </w:r>
    </w:p>
    <w:p w14:paraId="7D7413B3" w14:textId="6596A91E" w:rsidR="00123A96" w:rsidRPr="00F03691" w:rsidRDefault="00123A96" w:rsidP="00123A96">
      <w:r w:rsidRPr="00F03691">
        <w:t>- What do you think is positive about doing e-consultations?</w:t>
      </w:r>
    </w:p>
    <w:p w14:paraId="6924C88A" w14:textId="5FE2D99C" w:rsidR="00123A96" w:rsidRPr="00F03691" w:rsidRDefault="00123A96" w:rsidP="00123A96">
      <w:r w:rsidRPr="00F03691">
        <w:t>- What do you find difficult / challenging about e-consultations?</w:t>
      </w:r>
    </w:p>
    <w:p w14:paraId="432E4DF1" w14:textId="77777777" w:rsidR="00123A96" w:rsidRPr="00F03691" w:rsidRDefault="00123A96" w:rsidP="00123A96">
      <w:r w:rsidRPr="00F03691">
        <w:t xml:space="preserve">- </w:t>
      </w:r>
      <w:r>
        <w:t>I</w:t>
      </w:r>
      <w:r w:rsidRPr="00F03691">
        <w:t>n general</w:t>
      </w:r>
      <w:r>
        <w:t>, w</w:t>
      </w:r>
      <w:r w:rsidRPr="00F03691">
        <w:t>hat do you think about health care being provided over the internet (video / text) and not in the same room as the health personnel?</w:t>
      </w:r>
    </w:p>
    <w:p w14:paraId="62710166" w14:textId="77777777" w:rsidR="00123A96" w:rsidRPr="00F03691" w:rsidRDefault="00123A96" w:rsidP="00123A96">
      <w:pPr>
        <w:rPr>
          <w:i/>
          <w:iCs/>
        </w:rPr>
      </w:pPr>
      <w:r w:rsidRPr="00F03691">
        <w:rPr>
          <w:i/>
          <w:iCs/>
        </w:rPr>
        <w:t>The future</w:t>
      </w:r>
    </w:p>
    <w:p w14:paraId="244F80A5" w14:textId="77777777" w:rsidR="00123A96" w:rsidRPr="00F03691" w:rsidRDefault="00123A96" w:rsidP="00123A96">
      <w:r w:rsidRPr="00F03691">
        <w:t>- How do you think you will use digital solutions at your GP in the future?</w:t>
      </w:r>
    </w:p>
    <w:p w14:paraId="19070493" w14:textId="77777777" w:rsidR="00123A96" w:rsidRPr="00F03691" w:rsidRDefault="00123A96" w:rsidP="00123A96">
      <w:r w:rsidRPr="00F03691">
        <w:t>- That is all from me, are there anything you would want to add?</w:t>
      </w:r>
    </w:p>
    <w:p w14:paraId="3D472B95" w14:textId="77777777" w:rsidR="00123A96" w:rsidRPr="00490DC2" w:rsidRDefault="00123A96" w:rsidP="00123A96">
      <w:pPr>
        <w:tabs>
          <w:tab w:val="left" w:pos="1240"/>
        </w:tabs>
        <w:rPr>
          <w:b/>
          <w:bCs/>
        </w:rPr>
      </w:pPr>
    </w:p>
    <w:p w14:paraId="64C6116D" w14:textId="77777777" w:rsidR="00087B08" w:rsidRDefault="00087B08"/>
    <w:sectPr w:rsidR="00087B08" w:rsidSect="00BF38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96"/>
    <w:rsid w:val="00087B08"/>
    <w:rsid w:val="00123A96"/>
    <w:rsid w:val="00420B58"/>
    <w:rsid w:val="0043355F"/>
    <w:rsid w:val="008112A1"/>
    <w:rsid w:val="00910546"/>
    <w:rsid w:val="009842DA"/>
    <w:rsid w:val="009945AD"/>
    <w:rsid w:val="009C4841"/>
    <w:rsid w:val="00B61959"/>
    <w:rsid w:val="00B7779A"/>
    <w:rsid w:val="00BF38A6"/>
    <w:rsid w:val="00BF5316"/>
    <w:rsid w:val="00CF222B"/>
    <w:rsid w:val="00D46A4B"/>
    <w:rsid w:val="00EE5B65"/>
    <w:rsid w:val="00F9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E1D2D"/>
  <w15:chartTrackingRefBased/>
  <w15:docId w15:val="{758D95D2-17D3-49C1-8084-FCEEBAED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A9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Overskrift1">
    <w:name w:val="heading 1"/>
    <w:basedOn w:val="Normal"/>
    <w:next w:val="Normal"/>
    <w:link w:val="Overskrift1Tegn"/>
    <w:qFormat/>
    <w:rsid w:val="00123A9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123A96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styleId="Revisjon">
    <w:name w:val="Revision"/>
    <w:hidden/>
    <w:uiPriority w:val="99"/>
    <w:semiHidden/>
    <w:rsid w:val="00B7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6DE0AF720CD149B5395BBDE3DAFE88" ma:contentTypeVersion="10" ma:contentTypeDescription="Opprett et nytt dokument." ma:contentTypeScope="" ma:versionID="608eb60583b624f330e6159e897a859e">
  <xsd:schema xmlns:xsd="http://www.w3.org/2001/XMLSchema" xmlns:xs="http://www.w3.org/2001/XMLSchema" xmlns:p="http://schemas.microsoft.com/office/2006/metadata/properties" xmlns:ns2="dfa6ad25-c22c-4dd7-ba80-60ca5a88587a" xmlns:ns3="a318fab3-690f-4636-8f18-cce3e9e09b41" targetNamespace="http://schemas.microsoft.com/office/2006/metadata/properties" ma:root="true" ma:fieldsID="76e64cf9e15a7f42edecf3930b5e852a" ns2:_="" ns3:_="">
    <xsd:import namespace="dfa6ad25-c22c-4dd7-ba80-60ca5a88587a"/>
    <xsd:import namespace="a318fab3-690f-4636-8f18-cce3e9e09b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6ad25-c22c-4dd7-ba80-60ca5a8858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2f054a99-7447-48b8-a7bf-ddb27ea6de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8fab3-690f-4636-8f18-cce3e9e09b4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ed936ba-7f9a-4c42-a4a8-1317043ba3a4}" ma:internalName="TaxCatchAll" ma:showField="CatchAllData" ma:web="a318fab3-690f-4636-8f18-cce3e9e09b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fa6ad25-c22c-4dd7-ba80-60ca5a88587a">
      <Terms xmlns="http://schemas.microsoft.com/office/infopath/2007/PartnerControls"/>
    </lcf76f155ced4ddcb4097134ff3c332f>
    <TaxCatchAll xmlns="a318fab3-690f-4636-8f18-cce3e9e09b41" xsi:nil="true"/>
  </documentManagement>
</p:properties>
</file>

<file path=customXml/itemProps1.xml><?xml version="1.0" encoding="utf-8"?>
<ds:datastoreItem xmlns:ds="http://schemas.openxmlformats.org/officeDocument/2006/customXml" ds:itemID="{1FBDE6FD-7AC3-AC42-9DBC-442F562EDF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8FA167-E605-4690-86AD-B7E2C2669A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a6ad25-c22c-4dd7-ba80-60ca5a88587a"/>
    <ds:schemaRef ds:uri="a318fab3-690f-4636-8f18-cce3e9e09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9CCB86-C53F-46B3-A0E0-407FEEB57F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3D2CCF-1861-4864-B2F3-A7A1E7A685F8}">
  <ds:schemaRefs>
    <ds:schemaRef ds:uri="http://schemas.microsoft.com/office/2006/metadata/properties"/>
    <ds:schemaRef ds:uri="http://schemas.microsoft.com/office/infopath/2007/PartnerControls"/>
    <ds:schemaRef ds:uri="dfa6ad25-c22c-4dd7-ba80-60ca5a88587a"/>
    <ds:schemaRef ds:uri="a318fab3-690f-4636-8f18-cce3e9e09b4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1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Kristiansen</dc:creator>
  <cp:keywords/>
  <dc:description/>
  <cp:lastModifiedBy>Eli Kristiansen</cp:lastModifiedBy>
  <cp:revision>11</cp:revision>
  <dcterms:created xsi:type="dcterms:W3CDTF">2022-10-20T20:52:00Z</dcterms:created>
  <dcterms:modified xsi:type="dcterms:W3CDTF">2022-11-14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DE0AF720CD149B5395BBDE3DAFE88</vt:lpwstr>
  </property>
  <property fmtid="{D5CDD505-2E9C-101B-9397-08002B2CF9AE}" pid="3" name="MediaServiceImageTags">
    <vt:lpwstr/>
  </property>
</Properties>
</file>